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inorAscii" w:hAnsiTheme="minorAscii"/>
          <w:b/>
          <w:bCs/>
          <w:sz w:val="28"/>
          <w:szCs w:val="36"/>
          <w:lang w:val="en-US" w:eastAsia="zh-CN"/>
        </w:rPr>
      </w:pPr>
      <w:r>
        <w:rPr>
          <w:rFonts w:hint="eastAsia" w:asciiTheme="minorAscii" w:hAnsiTheme="minorAscii"/>
          <w:b/>
          <w:bCs/>
          <w:sz w:val="28"/>
          <w:szCs w:val="36"/>
          <w:lang w:val="en-US" w:eastAsia="zh-CN"/>
        </w:rPr>
        <w:t>S</w:t>
      </w:r>
      <w:r>
        <w:rPr>
          <w:rFonts w:hint="default" w:asciiTheme="minorAscii" w:hAnsiTheme="minorAscii"/>
          <w:b/>
          <w:bCs/>
          <w:sz w:val="28"/>
          <w:szCs w:val="36"/>
          <w:lang w:val="en-US" w:eastAsia="zh-CN"/>
        </w:rPr>
        <w:t xml:space="preserve">upplementary </w:t>
      </w:r>
      <w:r>
        <w:rPr>
          <w:rFonts w:hint="eastAsia" w:asciiTheme="minorAscii" w:hAnsiTheme="minorAscii"/>
          <w:b/>
          <w:bCs/>
          <w:sz w:val="28"/>
          <w:szCs w:val="36"/>
          <w:lang w:val="en-US" w:eastAsia="zh-CN"/>
        </w:rPr>
        <w:t>M</w:t>
      </w:r>
      <w:r>
        <w:rPr>
          <w:rFonts w:hint="default" w:asciiTheme="minorAscii" w:hAnsiTheme="minorAscii"/>
          <w:b/>
          <w:bCs/>
          <w:sz w:val="28"/>
          <w:szCs w:val="36"/>
          <w:lang w:val="en-US" w:eastAsia="zh-CN"/>
        </w:rPr>
        <w:t>aterial</w:t>
      </w:r>
    </w:p>
    <w:p>
      <w:pPr>
        <w:rPr>
          <w:rFonts w:hint="default" w:asciiTheme="minorAscii" w:hAnsiTheme="minorAscii"/>
          <w:sz w:val="22"/>
          <w:szCs w:val="28"/>
          <w:lang w:val="en-US" w:eastAsia="zh-CN"/>
        </w:rPr>
      </w:pPr>
    </w:p>
    <w:p>
      <w:pPr>
        <w:rPr>
          <w:rFonts w:hint="default" w:asciiTheme="minorAscii" w:hAnsiTheme="minorAscii"/>
          <w:sz w:val="22"/>
          <w:szCs w:val="28"/>
          <w:lang w:val="en-US" w:eastAsia="zh-CN"/>
        </w:rPr>
      </w:pP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Supplementary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Table</w:t>
      </w: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 1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. Comparison of baseline characteristics in participants with and without d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</w:rPr>
        <w:t>iabetes mellitus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 xml:space="preserve"> after propensity score matching.</w:t>
      </w:r>
    </w:p>
    <w:tbl>
      <w:tblPr>
        <w:tblStyle w:val="2"/>
        <w:tblpPr w:leftFromText="181" w:rightFromText="181" w:vertAnchor="text" w:horzAnchor="page" w:tblpXSpec="center" w:tblpY="1"/>
        <w:tblOverlap w:val="never"/>
        <w:tblW w:w="901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650"/>
        <w:gridCol w:w="1650"/>
        <w:gridCol w:w="1650"/>
        <w:gridCol w:w="109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DM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M</w:t>
            </w:r>
          </w:p>
        </w:tc>
        <w:tc>
          <w:tcPr>
            <w:tcW w:w="1096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9(0.12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8(0.10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7(0.51)</w:t>
            </w:r>
          </w:p>
        </w:tc>
        <w:tc>
          <w:tcPr>
            <w:tcW w:w="1096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60(51.7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62(51.0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8(55.02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6(48.2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64(48.9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2(44.98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6(0.0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7(0.0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4(0.34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ffee (gram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53(3.1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20( 2.5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14(14.16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ac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2( 7.9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9(8.1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(6.80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7(11.1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04(11.1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3(11.15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0(67.9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62(67.5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8(70.15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7(12.9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1(13.1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6(11.90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igh school or equivalent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97(36.4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30(36.6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7(35.29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llege or abov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64(57.8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16(57.6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8(58.95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ss than high schoo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5( 5.7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0(5.7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5(5.76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66(54.6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44(54.8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2(53.86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0(24.0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55(24.2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5(23.2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0(21.2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7(20.9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3(22.93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hol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4(25.2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50(25.1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4(25.64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35(52.2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1(52.6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4(50.45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vy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7(22.5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35(22.2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(23.9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Theme="minorAscii" w:hAnsiTheme="minorAscii"/>
          <w:lang w:val="en-US" w:eastAsia="zh-CN"/>
        </w:rPr>
      </w:pPr>
      <w:r>
        <w:rPr>
          <w:rFonts w:hint="eastAsia" w:asciiTheme="minorAscii" w:hAnsiTheme="minorAscii"/>
          <w:lang w:val="en-US" w:eastAsia="zh-CN"/>
        </w:rPr>
        <w:t>DM: D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</w:rPr>
        <w:t>iabetes mellitus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. 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he results presented in the table are all weighted by total weights of 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combining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sampling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and matching weights (except for the frequency)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.</w:t>
      </w:r>
    </w:p>
    <w:p>
      <w:pPr>
        <w:rPr>
          <w:rFonts w:hint="default" w:asciiTheme="minorAscii" w:hAnsiTheme="minorAscii"/>
          <w:lang w:val="en-US" w:eastAsia="zh-CN"/>
        </w:rPr>
      </w:pPr>
    </w:p>
    <w:p>
      <w:pPr>
        <w:rPr>
          <w:rFonts w:hint="default" w:asciiTheme="minorAscii" w:hAnsiTheme="minorAscii"/>
          <w:lang w:val="en-US" w:eastAsia="zh-CN"/>
        </w:rPr>
      </w:pPr>
    </w:p>
    <w:p>
      <w:pPr>
        <w:bidi w:val="0"/>
        <w:rPr>
          <w:rFonts w:hint="default" w:asciiTheme="minorAscii" w:hAnsiTheme="minorAscii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Supplementary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Table</w:t>
      </w: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2. Comparison of baseline characteristics in participants with and without hypertension after propensity score matching.</w:t>
      </w:r>
    </w:p>
    <w:tbl>
      <w:tblPr>
        <w:tblStyle w:val="2"/>
        <w:tblpPr w:leftFromText="181" w:rightFromText="181" w:vertAnchor="text" w:horzAnchor="page" w:tblpXSpec="center" w:tblpY="1"/>
        <w:tblOverlap w:val="never"/>
        <w:tblW w:w="8961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650"/>
        <w:gridCol w:w="1806"/>
        <w:gridCol w:w="1650"/>
        <w:gridCol w:w="109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bidi w:val="0"/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</w:t>
            </w:r>
            <w:r>
              <w:rPr>
                <w:rFonts w:hint="default" w:asciiTheme="minorAscii" w:hAnsiTheme="minorAscii" w:cstheme="minorBidi"/>
                <w:kern w:val="2"/>
                <w:sz w:val="21"/>
                <w:szCs w:val="24"/>
                <w:lang w:val="en-US" w:eastAsia="zh-CN" w:bidi="ar-SA"/>
              </w:rPr>
              <w:t>Hypertension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bidi w:val="0"/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Theme="minorAscii" w:hAnsiTheme="minorAscii" w:cstheme="minorBidi"/>
                <w:kern w:val="2"/>
                <w:sz w:val="21"/>
                <w:szCs w:val="24"/>
                <w:lang w:val="en-US" w:eastAsia="zh-CN" w:bidi="ar-SA"/>
              </w:rPr>
              <w:t>Hypertension</w:t>
            </w:r>
          </w:p>
        </w:tc>
        <w:tc>
          <w:tcPr>
            <w:tcW w:w="1096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1(0.14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9(0.14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5(0.27)</w:t>
            </w:r>
          </w:p>
        </w:tc>
        <w:tc>
          <w:tcPr>
            <w:tcW w:w="1096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60(49.3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90(50.1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70(48.18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6(50.6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16(49.8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0(51.82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2(0.0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5(0.0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4(0.1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ffee (gram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46(2.9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71(3.3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52(5.47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ac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2( 8.2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3(8.2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9(8.17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7(11.0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0(10.8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7(11.24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0(67.8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62(67.8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8(67.73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7(12.9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1(12.9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6(12.86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igh school or equivalent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97(36.1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5(36.6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2(35.37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llege or abov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64(58.1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66(57.5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8(59.02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ss than high schoo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5( 5.7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5(5.8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0(5.6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66(54.8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20(54.7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6(54.96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0(23.8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1(23.8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9(23.78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0(21.3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55(21.3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5(21.26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hol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4(24.8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6(24.9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8(24.8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35(52.5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50(52.7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85(52.28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1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vy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7(22.5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0(22.3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7(22.9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Theme="minorAscii" w:hAnsiTheme="minorAscii"/>
          <w:lang w:val="en-US" w:eastAsia="zh-CN"/>
        </w:rPr>
      </w:pP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he results presented in the table are all weighted by total weights of 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combining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sampling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and matching weights (except for the frequency)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.</w:t>
      </w:r>
    </w:p>
    <w:p>
      <w:pPr>
        <w:bidi w:val="0"/>
        <w:rPr>
          <w:rFonts w:hint="default" w:asciiTheme="minorAscii" w:hAnsiTheme="minorAscii"/>
          <w:lang w:val="en-US" w:eastAsia="zh-CN"/>
        </w:rPr>
      </w:pPr>
    </w:p>
    <w:p>
      <w:pPr>
        <w:bidi w:val="0"/>
        <w:rPr>
          <w:rFonts w:hint="default" w:asciiTheme="minorAscii" w:hAnsiTheme="minorAscii"/>
          <w:lang w:val="en-US" w:eastAsia="zh-CN"/>
        </w:rPr>
      </w:pPr>
    </w:p>
    <w:p>
      <w:pPr>
        <w:bidi w:val="0"/>
        <w:rPr>
          <w:rFonts w:hint="default" w:asciiTheme="minorAscii" w:hAnsiTheme="minorAscii"/>
          <w:lang w:val="en-US" w:eastAsia="zh-CN"/>
        </w:rPr>
      </w:pP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Supplementary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Table</w:t>
      </w: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3. Comparison of baseline characteristics in participants with and without h</w:t>
      </w:r>
      <w:r>
        <w:rPr>
          <w:rFonts w:hint="default" w:asciiTheme="minorAscii" w:hAnsiTheme="minorAscii"/>
          <w:lang w:val="en-US" w:eastAsia="zh-CN"/>
        </w:rPr>
        <w:t>yperlipidemia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 xml:space="preserve"> after propensity score matching.</w:t>
      </w:r>
    </w:p>
    <w:tbl>
      <w:tblPr>
        <w:tblStyle w:val="2"/>
        <w:tblpPr w:leftFromText="181" w:rightFromText="181" w:vertAnchor="text" w:horzAnchor="page" w:tblpXSpec="center" w:tblpY="1"/>
        <w:tblOverlap w:val="never"/>
        <w:tblW w:w="901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650"/>
        <w:gridCol w:w="1958"/>
        <w:gridCol w:w="1650"/>
        <w:gridCol w:w="109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</w:t>
            </w:r>
            <w:r>
              <w:rPr>
                <w:rFonts w:hint="default" w:asciiTheme="minorAscii" w:hAnsiTheme="minorAscii"/>
                <w:lang w:val="en-US" w:eastAsia="zh-CN"/>
              </w:rPr>
              <w:t>Hyperlipidemia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Theme="minorAscii" w:hAnsiTheme="minorAscii"/>
                <w:lang w:val="en-US" w:eastAsia="zh-CN"/>
              </w:rPr>
              <w:t>Hyperlipidemia</w:t>
            </w:r>
          </w:p>
        </w:tc>
        <w:tc>
          <w:tcPr>
            <w:tcW w:w="1096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6(0.10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7(0.20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0(0.12)</w:t>
            </w:r>
          </w:p>
        </w:tc>
        <w:tc>
          <w:tcPr>
            <w:tcW w:w="1096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60(50.7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42(49.6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18(51.32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6(49.2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0(50.3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6(48.68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(0.0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0(0.0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2(0.05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ffee (gram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40(2.7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43(5.5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.35(3.03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ac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2( 8.3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8(8.4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4(8.32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7(11.6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1(12.0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6(11.43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0(66.8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2(66.7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48(66.93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7(13.1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1(12.7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6(13.32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igh school or equivalent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97(36.7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8(36.6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89(36.8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llege or abov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64(57.4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76(57.4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8(57.35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ss than high schoo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5( 5.8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8(5.8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7(5.84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66(55.0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83(55.5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83(54.84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0(23.6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5(22.3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5(24.26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0(21.3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4(22.1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6(20.90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hol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4(25.4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0(25.1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4(25.63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35(52.1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0(52.1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85(52.17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97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vy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7(22.3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2(22.6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5(22.21)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 w:asciiTheme="minorAscii" w:hAnsiTheme="minorAscii"/>
          <w:lang w:val="en-US" w:eastAsia="zh-CN"/>
        </w:rPr>
      </w:pP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he results presented in the table are all weighted by total weights of 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combining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sampling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and matching weights (except for the frequency)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.</w:t>
      </w:r>
    </w:p>
    <w:p>
      <w:pPr>
        <w:rPr>
          <w:rFonts w:hint="default" w:asciiTheme="minorAscii" w:hAnsiTheme="minorAscii"/>
          <w:lang w:val="en-US" w:eastAsia="zh-CN"/>
        </w:rPr>
      </w:pPr>
    </w:p>
    <w:p>
      <w:pPr>
        <w:rPr>
          <w:rFonts w:hint="default" w:asciiTheme="minorAscii" w:hAnsiTheme="minorAscii"/>
          <w:lang w:val="en-US" w:eastAsia="zh-CN"/>
        </w:rPr>
      </w:pPr>
    </w:p>
    <w:p>
      <w:pPr>
        <w:rPr>
          <w:rFonts w:hint="default" w:asciiTheme="minorAscii" w:hAnsiTheme="minorAscii"/>
          <w:lang w:val="en-US" w:eastAsia="zh-CN"/>
        </w:rPr>
      </w:pP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Supplementary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Table</w:t>
      </w: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 xml:space="preserve">4. Comparison of baseline characteristics in participants with low and high </w:t>
      </w:r>
      <w:r>
        <w:rPr>
          <w:rFonts w:hint="eastAsia"/>
        </w:rPr>
        <w:t>waist circumference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 xml:space="preserve"> after propensity score matching.</w:t>
      </w:r>
      <w:r>
        <w:rPr>
          <w:rFonts w:hint="eastAsia"/>
          <w:lang w:val="en-US" w:eastAsia="zh-CN"/>
        </w:rPr>
        <w:t xml:space="preserve"> </w:t>
      </w:r>
    </w:p>
    <w:tbl>
      <w:tblPr>
        <w:tblStyle w:val="2"/>
        <w:tblpPr w:leftFromText="181" w:rightFromText="181" w:vertAnchor="text" w:horzAnchor="page" w:tblpX="1622" w:tblpY="1"/>
        <w:tblOverlap w:val="never"/>
        <w:tblW w:w="886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650"/>
        <w:gridCol w:w="1650"/>
        <w:gridCol w:w="1650"/>
        <w:gridCol w:w="102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w WC</w:t>
            </w:r>
          </w:p>
        </w:tc>
        <w:tc>
          <w:tcPr>
            <w:tcW w:w="165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igh WC</w:t>
            </w:r>
          </w:p>
        </w:tc>
        <w:tc>
          <w:tcPr>
            <w:tcW w:w="1020" w:type="dxa"/>
            <w:tcBorders>
              <w:bottom w:val="single" w:color="000000" w:sz="6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7(0.11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9(0.16)</w:t>
            </w:r>
          </w:p>
        </w:tc>
        <w:tc>
          <w:tcPr>
            <w:tcW w:w="165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0(0.15)</w:t>
            </w:r>
          </w:p>
        </w:tc>
        <w:tc>
          <w:tcPr>
            <w:tcW w:w="1020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60(50.8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3(51.3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07(50.41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16(49.1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53(48.6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3(49.59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6(0.0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8(0.0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8(0.05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ffee (gram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52(2.7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45(4.2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57(3.69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ac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xican America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2( 8.1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7(7.8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5(8.37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7(11.0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1(11.0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6(10.95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0(67.5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3(68.23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47(67.06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7(13.2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5(12.8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2(13.63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igh school or equivalent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97(36.5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9(36.1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08(36.79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ollege or abov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64(57.8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8(58.2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16(57.56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ss than high schoo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5( 5.6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9(5.5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6(5.65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66(55.0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30(54.7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36(55.36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e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0(23.9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2(24.5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88(23.56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0(20.9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4(20.7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6(21.08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hol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4(25.6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0(25.5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04(25.70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35(52.3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9(52.9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6(51.77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vy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7(22.0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7(21.50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0(22.53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 w:asciiTheme="minorAscii" w:hAnsiTheme="minorAscii"/>
          <w:lang w:val="en-US" w:eastAsia="zh-CN"/>
        </w:rPr>
      </w:pPr>
      <w:r>
        <w:rPr>
          <w:rFonts w:hint="eastAsia"/>
          <w:lang w:val="en-US" w:eastAsia="zh-CN"/>
        </w:rPr>
        <w:t xml:space="preserve">WC: </w:t>
      </w:r>
      <w:r>
        <w:rPr>
          <w:rFonts w:hint="eastAsia"/>
        </w:rPr>
        <w:t>waist circumference</w:t>
      </w:r>
      <w:r>
        <w:rPr>
          <w:rFonts w:hint="eastAsia"/>
          <w:lang w:val="en-US" w:eastAsia="zh-CN"/>
        </w:rPr>
        <w:t xml:space="preserve">. 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he results presented in the table are all weighted by total weights of 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combining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sampling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and matching weights (except for the frequency)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.</w:t>
      </w:r>
    </w:p>
    <w:p>
      <w:pPr>
        <w:bidi w:val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jc w:val="left"/>
        <w:rPr>
          <w:rFonts w:hint="default" w:asciiTheme="minorAscii" w:hAnsiTheme="minorAscii"/>
          <w:lang w:val="en-US" w:eastAsia="zh-CN"/>
        </w:rPr>
      </w:pP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Supplementary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Table</w:t>
      </w: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 xml:space="preserve">5. </w:t>
      </w:r>
      <w:r>
        <w:rPr>
          <w:rFonts w:hint="eastAsia" w:asciiTheme="minorAscii" w:hAnsiTheme="minorAscii"/>
          <w:sz w:val="24"/>
          <w:szCs w:val="32"/>
          <w:lang w:val="en-US" w:eastAsia="zh-CN"/>
        </w:rPr>
        <w:t>S</w:t>
      </w:r>
      <w:r>
        <w:rPr>
          <w:rFonts w:hint="eastAsia"/>
          <w:sz w:val="22"/>
          <w:szCs w:val="36"/>
        </w:rPr>
        <w:t xml:space="preserve">tandardized </w:t>
      </w:r>
      <w:r>
        <w:rPr>
          <w:sz w:val="22"/>
          <w:szCs w:val="36"/>
        </w:rPr>
        <w:t>m</w:t>
      </w:r>
      <w:r>
        <w:rPr>
          <w:rFonts w:hint="eastAsia"/>
          <w:sz w:val="22"/>
          <w:szCs w:val="36"/>
        </w:rPr>
        <w:t xml:space="preserve">ean </w:t>
      </w:r>
      <w:r>
        <w:rPr>
          <w:sz w:val="22"/>
          <w:szCs w:val="36"/>
        </w:rPr>
        <w:t>d</w:t>
      </w:r>
      <w:r>
        <w:rPr>
          <w:rFonts w:hint="eastAsia"/>
          <w:sz w:val="22"/>
          <w:szCs w:val="36"/>
        </w:rPr>
        <w:t>ifference</w:t>
      </w:r>
    </w:p>
    <w:tbl>
      <w:tblPr>
        <w:tblStyle w:val="2"/>
        <w:tblW w:w="86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002"/>
        <w:gridCol w:w="1002"/>
        <w:gridCol w:w="1649"/>
        <w:gridCol w:w="1425"/>
        <w:gridCol w:w="8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7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S</w:t>
            </w:r>
          </w:p>
        </w:tc>
        <w:tc>
          <w:tcPr>
            <w:tcW w:w="100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649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142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88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W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nce</w:t>
            </w:r>
          </w:p>
        </w:tc>
        <w:tc>
          <w:tcPr>
            <w:tcW w:w="100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0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142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ace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on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igh school or equivalent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ollege or above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Less than high school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g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er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hol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8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vy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ffee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m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4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</w:tbl>
    <w:p>
      <w:pPr>
        <w:bidi w:val="0"/>
        <w:jc w:val="left"/>
        <w:rPr>
          <w:rFonts w:hint="eastAsia" w:asciiTheme="minorAscii" w:hAnsiTheme="minorAscii" w:eastAsiaTheme="minorEastAsia"/>
          <w:sz w:val="22"/>
          <w:szCs w:val="28"/>
          <w:lang w:val="en-US" w:eastAsia="zh-CN"/>
        </w:rPr>
      </w:pPr>
      <w:r>
        <w:rPr>
          <w:rFonts w:hint="eastAsia"/>
          <w:sz w:val="22"/>
          <w:szCs w:val="28"/>
          <w:lang w:val="en-US" w:eastAsia="zh-CN"/>
        </w:rPr>
        <w:t>MetS:</w:t>
      </w:r>
      <w:r>
        <w:rPr>
          <w:rFonts w:hint="eastAsia"/>
          <w:sz w:val="22"/>
          <w:szCs w:val="28"/>
        </w:rPr>
        <w:t xml:space="preserve"> </w:t>
      </w:r>
      <w:r>
        <w:rPr>
          <w:rFonts w:hint="eastAsia"/>
          <w:sz w:val="22"/>
          <w:szCs w:val="28"/>
          <w:lang w:val="en-US" w:eastAsia="zh-CN"/>
        </w:rPr>
        <w:t>m</w:t>
      </w:r>
      <w:r>
        <w:rPr>
          <w:rFonts w:hint="eastAsia"/>
          <w:sz w:val="22"/>
          <w:szCs w:val="28"/>
        </w:rPr>
        <w:t xml:space="preserve">etabolic </w:t>
      </w:r>
      <w:r>
        <w:rPr>
          <w:rFonts w:hint="eastAsia"/>
          <w:sz w:val="22"/>
          <w:szCs w:val="28"/>
          <w:lang w:val="en-US" w:eastAsia="zh-CN"/>
        </w:rPr>
        <w:t>s</w:t>
      </w:r>
      <w:r>
        <w:rPr>
          <w:rFonts w:hint="eastAsia"/>
          <w:sz w:val="22"/>
          <w:szCs w:val="28"/>
        </w:rPr>
        <w:t>yndrome; DM</w:t>
      </w:r>
      <w:r>
        <w:rPr>
          <w:rFonts w:hint="eastAsia"/>
          <w:sz w:val="22"/>
          <w:szCs w:val="28"/>
          <w:lang w:val="en-US" w:eastAsia="zh-CN"/>
        </w:rPr>
        <w:t>:</w:t>
      </w:r>
      <w:r>
        <w:rPr>
          <w:rFonts w:hint="eastAsia"/>
          <w:sz w:val="22"/>
          <w:szCs w:val="28"/>
        </w:rPr>
        <w:t xml:space="preserve"> diabetes mellitus</w:t>
      </w:r>
      <w:r>
        <w:rPr>
          <w:rFonts w:hint="eastAsia"/>
          <w:sz w:val="22"/>
          <w:szCs w:val="28"/>
          <w:lang w:val="en-US" w:eastAsia="zh-CN"/>
        </w:rPr>
        <w:t xml:space="preserve">; WC: </w:t>
      </w:r>
      <w:r>
        <w:rPr>
          <w:rFonts w:hint="eastAsia"/>
          <w:sz w:val="22"/>
          <w:szCs w:val="28"/>
        </w:rPr>
        <w:t>waist circumference</w:t>
      </w:r>
      <w:r>
        <w:rPr>
          <w:rFonts w:hint="eastAsia"/>
          <w:sz w:val="22"/>
          <w:szCs w:val="28"/>
          <w:lang w:val="en-US" w:eastAsia="zh-CN"/>
        </w:rPr>
        <w:t>.</w:t>
      </w:r>
    </w:p>
    <w:p>
      <w:pPr>
        <w:bidi w:val="0"/>
        <w:ind w:firstLine="568" w:firstLineChars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ind w:firstLine="568" w:firstLineChars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ind w:firstLine="568" w:firstLineChars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ind w:firstLine="568" w:firstLineChars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ind w:firstLine="568" w:firstLineChars="0"/>
        <w:jc w:val="left"/>
        <w:rPr>
          <w:rFonts w:hint="default" w:asciiTheme="minorAscii" w:hAnsiTheme="minorAscii"/>
          <w:lang w:val="en-US" w:eastAsia="zh-CN"/>
        </w:rPr>
      </w:pPr>
    </w:p>
    <w:p>
      <w:pPr>
        <w:bidi w:val="0"/>
        <w:jc w:val="left"/>
        <w:rPr>
          <w:rFonts w:hint="default" w:asciiTheme="minorAscii" w:hAnsiTheme="minorAscii"/>
          <w:lang w:val="en-US" w:eastAsia="zh-CN"/>
        </w:rPr>
        <w:sectPr>
          <w:pgSz w:w="11906" w:h="16838"/>
          <w:pgMar w:top="1440" w:right="1803" w:bottom="1440" w:left="1803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bidi w:val="0"/>
        <w:jc w:val="left"/>
        <w:rPr>
          <w:rFonts w:hint="default" w:asciiTheme="minorAscii" w:hAnsiTheme="minorAscii"/>
          <w:lang w:val="en-US" w:eastAsia="zh-CN"/>
        </w:rPr>
      </w:pP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Supplementary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>Table</w:t>
      </w:r>
      <w:r>
        <w:rPr>
          <w:rFonts w:hint="default" w:asciiTheme="minorAscii" w:hAnsiTheme="minorAscii"/>
          <w:sz w:val="22"/>
          <w:szCs w:val="28"/>
          <w:lang w:val="en-US" w:eastAsia="zh-CN"/>
        </w:rPr>
        <w:t xml:space="preserve"> </w:t>
      </w:r>
      <w:r>
        <w:rPr>
          <w:rFonts w:hint="eastAsia" w:asciiTheme="minorAscii" w:hAnsiTheme="minorAscii"/>
          <w:sz w:val="22"/>
          <w:szCs w:val="28"/>
          <w:lang w:val="en-US" w:eastAsia="zh-CN"/>
        </w:rPr>
        <w:t xml:space="preserve">6. 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Relationship of m</w:t>
      </w:r>
      <w:r>
        <w:rPr>
          <w:rFonts w:hint="default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>etabolic syndrome</w:t>
      </w:r>
      <w:r>
        <w:rPr>
          <w:rFonts w:hint="eastAsia" w:eastAsia="宋体" w:cs="宋体" w:asciiTheme="minorAscii" w:hAnsiTheme="minorAscii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and its components with Parkinson's disease in stratification analysis.</w:t>
      </w:r>
    </w:p>
    <w:tbl>
      <w:tblPr>
        <w:tblStyle w:val="2"/>
        <w:tblpPr w:leftFromText="181" w:rightFromText="181" w:vertAnchor="text" w:horzAnchor="page" w:tblpXSpec="center" w:tblpY="1"/>
        <w:tblOverlap w:val="never"/>
        <w:tblW w:w="1558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2445"/>
        <w:gridCol w:w="2445"/>
        <w:gridCol w:w="2445"/>
        <w:gridCol w:w="2445"/>
        <w:gridCol w:w="24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</w:t>
            </w:r>
          </w:p>
        </w:tc>
        <w:tc>
          <w:tcPr>
            <w:tcW w:w="244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syndrome</w:t>
            </w:r>
          </w:p>
        </w:tc>
        <w:tc>
          <w:tcPr>
            <w:tcW w:w="244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betes mellitus</w:t>
            </w:r>
          </w:p>
        </w:tc>
        <w:tc>
          <w:tcPr>
            <w:tcW w:w="244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erlipidemia</w:t>
            </w:r>
          </w:p>
        </w:tc>
        <w:tc>
          <w:tcPr>
            <w:tcW w:w="244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244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W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ist circum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44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gt;50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(0.676,1.3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8(0.845,1.8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(0.571,1.1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1(0.910,1.8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(0.700,1.3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=50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9(0.747,1.9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5(0.951,2.8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(0.542,1.8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9(0.936,2.2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5(1.277,3.6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3(0.737,1.5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6(0.764,1.6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(0.717,1.5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0(0.918,1.8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2(0.924,2.2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(0.666,1.4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4(0.993,2.8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(0.441,1.1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7(0.884,2.1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(0.635,1.3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ace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5(0.666,3.2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3(0.925,3.9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3(0.582,2.8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5(0.676,2.7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5(0.768,3.1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n-Hispanic Black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(0.442,1.3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6(0.799,3.1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(0.459,1.2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(0.825,2.4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(0.612,1.8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n-Hispanic White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(0.710,1.3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(0.815,1.7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(0.618,1.3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(1.032,1.9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(0.825,1.6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4(0.679,3.2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9(0.981,4.1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(0.410,1.9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(0.239,1.2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4(0.982,4.0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on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igh school or equivalent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(0.455,1.0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(0.673,2.2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(0.556,1.6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(0.767,2.0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(0.800,2.0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ollege or above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7(0.814,1.7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2(0.950,2.1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(0.602,1.4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4(0.974,1.9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(0.711,1.6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Less than high school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0(0.741,2.9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1(0.716,2.4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(0.283,1.3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6(0.534,3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8(1.003,3.7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</w:t>
            </w:r>
            <w:r>
              <w:rPr>
                <w:rFonts w:hint="eastAsia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g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(0.639,1.2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9(0.779,2.1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(0.647,1.5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7(0.819,1.8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0(0.797,1.9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ormer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(0.573,1.3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6(0.810,2.5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(0.377,1.3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(0.681,1.9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(0.515,1.4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w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1(0.757,2.7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1(0.766,2.3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(0.503,1.6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7(0.994,2.9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9(0.987,2.8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(0.647,1.4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3(0.804,1.8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(0.449,1.2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2(0.773,1.7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(0.788,1.7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ild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(0.568,1.3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5(0.931,2.5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(0.617,1.5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5(0.909,2.0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1(0.754,1.9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Calibri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eav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8(0.888,3.0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(0.518,2.0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0(0.534,2.3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7(0.769,3.1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6(0.632,2.8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ffee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Q1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(0.541,1.2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(0.483,1.3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(0.521,1.7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(0.538,1.3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(0.601,1.6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Q2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(0.595,1.6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0(0.829,2.2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(0.476,1.3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(0.724,1.8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6(0.654,1.8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Q3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2(0.788,1.9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9(1.074,2.9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(0.564,1.4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2(1.251,3.0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5(0.887,2.486)</w:t>
            </w:r>
          </w:p>
        </w:tc>
      </w:tr>
    </w:tbl>
    <w:p/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xYzIwYzNmZTU2MDcwNjRmYWIxMzFiMjdhZTdkYWEifQ=="/>
  </w:docVars>
  <w:rsids>
    <w:rsidRoot w:val="00000000"/>
    <w:rsid w:val="00A65FA9"/>
    <w:rsid w:val="01176EA7"/>
    <w:rsid w:val="011D2710"/>
    <w:rsid w:val="01A050EF"/>
    <w:rsid w:val="01CF7782"/>
    <w:rsid w:val="05E57574"/>
    <w:rsid w:val="07ED0962"/>
    <w:rsid w:val="0A026946"/>
    <w:rsid w:val="12CF1390"/>
    <w:rsid w:val="138630FC"/>
    <w:rsid w:val="15E45152"/>
    <w:rsid w:val="191F46F3"/>
    <w:rsid w:val="198A7DBF"/>
    <w:rsid w:val="1AD75285"/>
    <w:rsid w:val="1B721452"/>
    <w:rsid w:val="1DA962DF"/>
    <w:rsid w:val="20F52909"/>
    <w:rsid w:val="245E4322"/>
    <w:rsid w:val="24D06A69"/>
    <w:rsid w:val="28810F26"/>
    <w:rsid w:val="2DB31B82"/>
    <w:rsid w:val="308E5F8F"/>
    <w:rsid w:val="3181001F"/>
    <w:rsid w:val="31EA3699"/>
    <w:rsid w:val="32004C6A"/>
    <w:rsid w:val="3E18333B"/>
    <w:rsid w:val="3FA56E51"/>
    <w:rsid w:val="43317379"/>
    <w:rsid w:val="46EE37D3"/>
    <w:rsid w:val="47482EE3"/>
    <w:rsid w:val="4BEB208F"/>
    <w:rsid w:val="4D0A5610"/>
    <w:rsid w:val="4D75797B"/>
    <w:rsid w:val="510E0CFA"/>
    <w:rsid w:val="51452242"/>
    <w:rsid w:val="518A5EA7"/>
    <w:rsid w:val="54F2623D"/>
    <w:rsid w:val="57E91B79"/>
    <w:rsid w:val="5A427C66"/>
    <w:rsid w:val="5B413A7A"/>
    <w:rsid w:val="5DEA664B"/>
    <w:rsid w:val="5E6E102A"/>
    <w:rsid w:val="608F34D9"/>
    <w:rsid w:val="61BC02FE"/>
    <w:rsid w:val="65424FBE"/>
    <w:rsid w:val="690E2DE0"/>
    <w:rsid w:val="69344C1E"/>
    <w:rsid w:val="695B664F"/>
    <w:rsid w:val="6A813E93"/>
    <w:rsid w:val="6AEB755E"/>
    <w:rsid w:val="6D400035"/>
    <w:rsid w:val="701D01BA"/>
    <w:rsid w:val="728B1D53"/>
    <w:rsid w:val="757D16FB"/>
    <w:rsid w:val="7E8B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3:18:00Z</dcterms:created>
  <dc:creator>xiaohuya</dc:creator>
  <cp:lastModifiedBy>小海</cp:lastModifiedBy>
  <dcterms:modified xsi:type="dcterms:W3CDTF">2023-11-09T15:2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FCDA4A8F5F74EF4A0A09B8A70C0E413_12</vt:lpwstr>
  </property>
</Properties>
</file>